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63190" w14:textId="77777777" w:rsidR="00BD0B7B" w:rsidRDefault="00BD0B7B">
      <w:r>
        <w:t>Figure S1. Funnel plots (a) overall survival unadjusted (b) overall survival adjusted (c) POPF (d) morbidity (e) length of hospital stay</w:t>
      </w:r>
    </w:p>
    <w:p w14:paraId="1C0842DF" w14:textId="77777777" w:rsidR="00BD0B7B" w:rsidRDefault="00BD0B7B">
      <w:r>
        <w:t>(a)</w:t>
      </w:r>
    </w:p>
    <w:p w14:paraId="03FA2BAC" w14:textId="77777777" w:rsidR="00BD0B7B" w:rsidRDefault="00BD0B7B">
      <w:r>
        <w:rPr>
          <w:noProof/>
        </w:rPr>
        <w:drawing>
          <wp:inline distT="0" distB="0" distL="0" distR="0" wp14:anchorId="27F8654F" wp14:editId="7F534EF4">
            <wp:extent cx="3017520" cy="2011680"/>
            <wp:effectExtent l="0" t="0" r="0" b="7620"/>
            <wp:docPr id="15820798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079871" name="Picture 158207987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A23FA" w14:textId="77777777" w:rsidR="00BD0B7B" w:rsidRDefault="00BD0B7B">
      <w:r>
        <w:t>(b)</w:t>
      </w:r>
    </w:p>
    <w:p w14:paraId="15F2F408" w14:textId="77777777" w:rsidR="00BD0B7B" w:rsidRDefault="00BD0B7B">
      <w:r>
        <w:rPr>
          <w:noProof/>
        </w:rPr>
        <w:drawing>
          <wp:inline distT="0" distB="0" distL="0" distR="0" wp14:anchorId="3A08DCE1" wp14:editId="010E6F7F">
            <wp:extent cx="3152775" cy="2101850"/>
            <wp:effectExtent l="0" t="0" r="9525" b="0"/>
            <wp:docPr id="14802217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221787" name="Picture 148022178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3047" cy="2102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891F4" w14:textId="77777777" w:rsidR="00BD0B7B" w:rsidRDefault="00BD0B7B">
      <w:r>
        <w:t>(c)</w:t>
      </w:r>
    </w:p>
    <w:p w14:paraId="2653F637" w14:textId="77777777" w:rsidR="00BD0B7B" w:rsidRDefault="00BD0B7B">
      <w:r>
        <w:rPr>
          <w:noProof/>
        </w:rPr>
        <w:drawing>
          <wp:inline distT="0" distB="0" distL="0" distR="0" wp14:anchorId="21D800C1" wp14:editId="76A1A6A1">
            <wp:extent cx="3749040" cy="2499360"/>
            <wp:effectExtent l="0" t="0" r="3810" b="0"/>
            <wp:docPr id="3808962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896220" name="Picture 38089622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9040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954C6" w14:textId="77777777" w:rsidR="00BD0B7B" w:rsidRDefault="00BD0B7B">
      <w:r>
        <w:lastRenderedPageBreak/>
        <w:t>(d)</w:t>
      </w:r>
    </w:p>
    <w:p w14:paraId="2CD623FF" w14:textId="77777777" w:rsidR="00BD0B7B" w:rsidRDefault="00BD0B7B">
      <w:r>
        <w:rPr>
          <w:noProof/>
        </w:rPr>
        <w:drawing>
          <wp:inline distT="0" distB="0" distL="0" distR="0" wp14:anchorId="328274E0" wp14:editId="51CA7357">
            <wp:extent cx="3177540" cy="2118360"/>
            <wp:effectExtent l="0" t="0" r="3810" b="0"/>
            <wp:docPr id="3913896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389687" name="Picture 39138968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8277" cy="2118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FAF0D" w14:textId="77777777" w:rsidR="00BD0B7B" w:rsidRDefault="00BD0B7B">
      <w:r>
        <w:t>(e)</w:t>
      </w:r>
    </w:p>
    <w:p w14:paraId="765B4F26" w14:textId="77777777" w:rsidR="00BD0B7B" w:rsidRDefault="00BD0B7B">
      <w:r>
        <w:rPr>
          <w:noProof/>
        </w:rPr>
        <w:drawing>
          <wp:inline distT="0" distB="0" distL="0" distR="0" wp14:anchorId="5EB7B2C3" wp14:editId="4851BABB">
            <wp:extent cx="3474720" cy="2316480"/>
            <wp:effectExtent l="0" t="0" r="0" b="7620"/>
            <wp:docPr id="54696765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967652" name="Picture 54696765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5352" cy="2316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0B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B7B"/>
    <w:rsid w:val="00BD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7B5BA"/>
  <w15:chartTrackingRefBased/>
  <w15:docId w15:val="{2A42A163-0CAB-41A0-8EA2-57B55E4A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</Words>
  <Characters>142</Characters>
  <Application>Microsoft Office Word</Application>
  <DocSecurity>0</DocSecurity>
  <Lines>11</Lines>
  <Paragraphs>5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raoul</dc:creator>
  <cp:keywords/>
  <dc:description/>
  <cp:lastModifiedBy>pauline raoul</cp:lastModifiedBy>
  <cp:revision>1</cp:revision>
  <dcterms:created xsi:type="dcterms:W3CDTF">2023-07-24T08:43:00Z</dcterms:created>
  <dcterms:modified xsi:type="dcterms:W3CDTF">2023-07-24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502fec-7576-4142-b776-51e3e83ab4dc</vt:lpwstr>
  </property>
</Properties>
</file>